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8DBA5" w14:textId="76B53B19" w:rsidR="00C33AA5" w:rsidRPr="00557C15" w:rsidRDefault="00481AB9" w:rsidP="00C33AA5">
      <w:r>
        <w:t xml:space="preserve">Multimedia Appendix </w:t>
      </w:r>
      <w:r w:rsidR="006C6342">
        <w:t>5</w:t>
      </w:r>
    </w:p>
    <w:p w14:paraId="2ACEF813" w14:textId="57FB9DA1" w:rsidR="00C33AA5" w:rsidRPr="00557C15" w:rsidRDefault="00D83E4A" w:rsidP="00C33AA5">
      <w:r w:rsidRPr="00557C15">
        <w:t xml:space="preserve">Multiple </w:t>
      </w:r>
      <w:r>
        <w:t>i</w:t>
      </w:r>
      <w:r w:rsidRPr="00557C15">
        <w:t xml:space="preserve">mputation </w:t>
      </w:r>
      <w:r>
        <w:t>negative binomial hurdle model</w:t>
      </w:r>
      <w:bookmarkStart w:id="0" w:name="_GoBack"/>
      <w:bookmarkEnd w:id="0"/>
      <w:r w:rsidR="002C56D6">
        <w:t xml:space="preserve"> examining</w:t>
      </w:r>
      <w:r w:rsidR="00C33AA5" w:rsidRPr="00557C15">
        <w:t xml:space="preserve"> reinforcement x time interaction (model 2) for transportation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14"/>
        <w:gridCol w:w="1171"/>
        <w:gridCol w:w="2581"/>
        <w:gridCol w:w="1079"/>
      </w:tblGrid>
      <w:tr w:rsidR="00C33AA5" w:rsidRPr="00557C15" w14:paraId="54E90F7D" w14:textId="77777777" w:rsidTr="0024768D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10FAE0B" w14:textId="77777777" w:rsidR="00C33AA5" w:rsidRPr="00557C15" w:rsidRDefault="00C33AA5" w:rsidP="0024768D"/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4BE3A" w14:textId="3F8A9AF5" w:rsidR="00C33AA5" w:rsidRPr="00557C15" w:rsidRDefault="00C33AA5" w:rsidP="0024768D">
            <w:r w:rsidRPr="00557C15">
              <w:t xml:space="preserve">Zero </w:t>
            </w:r>
            <w:r w:rsidR="002C56D6">
              <w:t>h</w:t>
            </w:r>
            <w:r w:rsidR="002C56D6" w:rsidRPr="00557C15">
              <w:t xml:space="preserve">urdle </w:t>
            </w:r>
            <w:r w:rsidR="002C56D6">
              <w:t>m</w:t>
            </w:r>
            <w:r w:rsidR="002C56D6" w:rsidRPr="00557C15">
              <w:t xml:space="preserve">odel </w:t>
            </w:r>
          </w:p>
          <w:p w14:paraId="325295EE" w14:textId="77777777" w:rsidR="00C33AA5" w:rsidRPr="00557C15" w:rsidRDefault="00C33AA5" w:rsidP="0024768D"/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EA3A7" w14:textId="43678C22" w:rsidR="00C33AA5" w:rsidRPr="00557C15" w:rsidRDefault="00C33AA5">
            <w:r w:rsidRPr="00557C15">
              <w:t xml:space="preserve">Count </w:t>
            </w:r>
            <w:r w:rsidR="002C56D6">
              <w:t>m</w:t>
            </w:r>
            <w:r w:rsidR="002C56D6" w:rsidRPr="00557C15">
              <w:t>odel</w:t>
            </w:r>
          </w:p>
        </w:tc>
      </w:tr>
      <w:tr w:rsidR="00C33AA5" w:rsidRPr="00557C15" w14:paraId="368DA36A" w14:textId="77777777" w:rsidTr="0024768D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C0415BD" w14:textId="27677D90" w:rsidR="00C33AA5" w:rsidRPr="006C6342" w:rsidRDefault="00C33AA5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2C56D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13C2B9A5" w14:textId="43CEDF37" w:rsidR="00C33AA5" w:rsidRPr="006C6342" w:rsidRDefault="00C33AA5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2C56D6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2C56D6">
              <w:rPr>
                <w:vertAlign w:val="superscript"/>
              </w:rPr>
              <w:t>d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058BB72" w14:textId="77777777" w:rsidR="00C33AA5" w:rsidRPr="00557C15" w:rsidRDefault="00C33AA5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71BC959" w14:textId="06AF1DE9" w:rsidR="00C33AA5" w:rsidRPr="006C6342" w:rsidRDefault="00C33AA5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2C56D6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2C56D6">
              <w:rPr>
                <w:vertAlign w:val="superscript"/>
              </w:rPr>
              <w:t>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008395E" w14:textId="77777777" w:rsidR="00C33AA5" w:rsidRPr="00557C15" w:rsidRDefault="00C33AA5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C33AA5" w:rsidRPr="00557C15" w14:paraId="5072F1C9" w14:textId="77777777" w:rsidTr="0024768D">
        <w:tc>
          <w:tcPr>
            <w:tcW w:w="3330" w:type="dxa"/>
            <w:tcBorders>
              <w:top w:val="single" w:sz="4" w:space="0" w:color="auto"/>
            </w:tcBorders>
          </w:tcPr>
          <w:p w14:paraId="72C2F24C" w14:textId="77777777" w:rsidR="00C33AA5" w:rsidRPr="00557C15" w:rsidRDefault="00C33AA5" w:rsidP="0024768D">
            <w:r w:rsidRPr="00557C15">
              <w:t>Intercept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BD630D1" w14:textId="77777777" w:rsidR="00C33AA5" w:rsidRPr="00557C15" w:rsidRDefault="00C33AA5" w:rsidP="0024768D">
            <w:r w:rsidRPr="00557C15">
              <w:t>2.29 (1.55, 3.36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31B8849" w14:textId="77777777" w:rsidR="00C33AA5" w:rsidRPr="00557C15" w:rsidRDefault="00C33AA5" w:rsidP="0024768D">
            <w:r w:rsidRPr="00557C15">
              <w:t>&lt;.001***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7248217F" w14:textId="77777777" w:rsidR="00C33AA5" w:rsidRPr="00557C15" w:rsidRDefault="00C33AA5" w:rsidP="0024768D">
            <w:r w:rsidRPr="00557C15">
              <w:t>78.91 (65.45, 95.15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43A0231" w14:textId="77777777" w:rsidR="00C33AA5" w:rsidRPr="00557C15" w:rsidRDefault="00C33AA5" w:rsidP="0024768D">
            <w:r w:rsidRPr="00557C15">
              <w:t>&lt;.001***</w:t>
            </w:r>
          </w:p>
        </w:tc>
      </w:tr>
      <w:tr w:rsidR="00C33AA5" w:rsidRPr="00557C15" w14:paraId="6F5AD7ED" w14:textId="77777777" w:rsidTr="0024768D">
        <w:tc>
          <w:tcPr>
            <w:tcW w:w="3330" w:type="dxa"/>
          </w:tcPr>
          <w:p w14:paraId="64B279A5" w14:textId="44ADFD1D" w:rsidR="00C33AA5" w:rsidRPr="00557C15" w:rsidRDefault="00C33AA5" w:rsidP="00A27E74">
            <w:r w:rsidRPr="00557C15">
              <w:t>SES block (</w:t>
            </w:r>
            <w:r w:rsidR="00A27E74">
              <w:t>h</w:t>
            </w:r>
            <w:r w:rsidRPr="00557C15">
              <w:t>igh)</w:t>
            </w:r>
          </w:p>
        </w:tc>
        <w:tc>
          <w:tcPr>
            <w:tcW w:w="1914" w:type="dxa"/>
          </w:tcPr>
          <w:p w14:paraId="2DF18FAD" w14:textId="77777777" w:rsidR="00C33AA5" w:rsidRPr="00557C15" w:rsidRDefault="00C33AA5" w:rsidP="0024768D">
            <w:r w:rsidRPr="00557C15">
              <w:t>0.82 (0.59, 1.15)</w:t>
            </w:r>
          </w:p>
        </w:tc>
        <w:tc>
          <w:tcPr>
            <w:tcW w:w="1171" w:type="dxa"/>
          </w:tcPr>
          <w:p w14:paraId="2721A66F" w14:textId="77777777" w:rsidR="00C33AA5" w:rsidRPr="00557C15" w:rsidRDefault="00C33AA5" w:rsidP="0024768D">
            <w:r w:rsidRPr="00557C15">
              <w:t xml:space="preserve">   .252</w:t>
            </w:r>
          </w:p>
        </w:tc>
        <w:tc>
          <w:tcPr>
            <w:tcW w:w="2581" w:type="dxa"/>
          </w:tcPr>
          <w:p w14:paraId="50FAA7D8" w14:textId="77777777" w:rsidR="00C33AA5" w:rsidRPr="00557C15" w:rsidRDefault="00C33AA5" w:rsidP="0024768D">
            <w:r w:rsidRPr="00557C15">
              <w:t>0.73 (0.62, 0.85)</w:t>
            </w:r>
          </w:p>
        </w:tc>
        <w:tc>
          <w:tcPr>
            <w:tcW w:w="1079" w:type="dxa"/>
          </w:tcPr>
          <w:p w14:paraId="3B05FA29" w14:textId="77777777" w:rsidR="00C33AA5" w:rsidRPr="00557C15" w:rsidRDefault="00C33AA5" w:rsidP="0024768D">
            <w:r w:rsidRPr="00557C15">
              <w:t>&lt;.001***</w:t>
            </w:r>
          </w:p>
        </w:tc>
      </w:tr>
      <w:tr w:rsidR="00C33AA5" w:rsidRPr="00557C15" w14:paraId="4BFFE82C" w14:textId="77777777" w:rsidTr="0024768D">
        <w:tc>
          <w:tcPr>
            <w:tcW w:w="3330" w:type="dxa"/>
          </w:tcPr>
          <w:p w14:paraId="0B1A818F" w14:textId="231C4D2D" w:rsidR="00C33AA5" w:rsidRPr="00557C15" w:rsidRDefault="00C33AA5" w:rsidP="00A27E74">
            <w:r w:rsidRPr="00557C15">
              <w:t>Walkability block (</w:t>
            </w:r>
            <w:r w:rsidR="00A27E74">
              <w:t>h</w:t>
            </w:r>
            <w:r w:rsidRPr="00557C15">
              <w:t xml:space="preserve">igh) </w:t>
            </w:r>
          </w:p>
        </w:tc>
        <w:tc>
          <w:tcPr>
            <w:tcW w:w="1914" w:type="dxa"/>
          </w:tcPr>
          <w:p w14:paraId="12E8F224" w14:textId="77777777" w:rsidR="00C33AA5" w:rsidRPr="00557C15" w:rsidRDefault="00C33AA5" w:rsidP="0024768D">
            <w:r w:rsidRPr="00557C15">
              <w:t>1.59 (1.14, 2.22)</w:t>
            </w:r>
          </w:p>
        </w:tc>
        <w:tc>
          <w:tcPr>
            <w:tcW w:w="1171" w:type="dxa"/>
          </w:tcPr>
          <w:p w14:paraId="0D9E027B" w14:textId="77777777" w:rsidR="00C33AA5" w:rsidRPr="00557C15" w:rsidRDefault="00C33AA5" w:rsidP="0024768D">
            <w:r w:rsidRPr="00557C15">
              <w:t xml:space="preserve">   .006**</w:t>
            </w:r>
          </w:p>
        </w:tc>
        <w:tc>
          <w:tcPr>
            <w:tcW w:w="2581" w:type="dxa"/>
          </w:tcPr>
          <w:p w14:paraId="01D1F364" w14:textId="77777777" w:rsidR="00C33AA5" w:rsidRPr="00557C15" w:rsidRDefault="00C33AA5" w:rsidP="0024768D">
            <w:r w:rsidRPr="00557C15">
              <w:t>1.05 (0.89, 1.24)</w:t>
            </w:r>
          </w:p>
        </w:tc>
        <w:tc>
          <w:tcPr>
            <w:tcW w:w="1079" w:type="dxa"/>
          </w:tcPr>
          <w:p w14:paraId="6E72FA79" w14:textId="77777777" w:rsidR="00C33AA5" w:rsidRPr="00557C15" w:rsidRDefault="00C33AA5" w:rsidP="0024768D">
            <w:r w:rsidRPr="00557C15">
              <w:t xml:space="preserve">   .533</w:t>
            </w:r>
          </w:p>
        </w:tc>
      </w:tr>
      <w:tr w:rsidR="00C33AA5" w:rsidRPr="00557C15" w14:paraId="792A53CF" w14:textId="77777777" w:rsidTr="0024768D">
        <w:tc>
          <w:tcPr>
            <w:tcW w:w="3330" w:type="dxa"/>
          </w:tcPr>
          <w:p w14:paraId="337AC643" w14:textId="3F66F78E" w:rsidR="00C33AA5" w:rsidRPr="00557C15" w:rsidRDefault="00C33AA5" w:rsidP="00A27E74">
            <w:r w:rsidRPr="00557C15">
              <w:t>Goal (</w:t>
            </w:r>
            <w:r w:rsidR="00A27E74">
              <w:t>a</w:t>
            </w:r>
            <w:r w:rsidRPr="00557C15">
              <w:t>daptive)</w:t>
            </w:r>
          </w:p>
        </w:tc>
        <w:tc>
          <w:tcPr>
            <w:tcW w:w="1914" w:type="dxa"/>
          </w:tcPr>
          <w:p w14:paraId="0814CFDC" w14:textId="77777777" w:rsidR="00C33AA5" w:rsidRPr="00557C15" w:rsidRDefault="00C33AA5" w:rsidP="0024768D">
            <w:r w:rsidRPr="00557C15">
              <w:t>0.84 (0.60, 1.16)</w:t>
            </w:r>
          </w:p>
        </w:tc>
        <w:tc>
          <w:tcPr>
            <w:tcW w:w="1171" w:type="dxa"/>
          </w:tcPr>
          <w:p w14:paraId="2176E465" w14:textId="77777777" w:rsidR="00C33AA5" w:rsidRPr="00557C15" w:rsidRDefault="00C33AA5" w:rsidP="0024768D">
            <w:r w:rsidRPr="00557C15">
              <w:t xml:space="preserve">   .287</w:t>
            </w:r>
          </w:p>
        </w:tc>
        <w:tc>
          <w:tcPr>
            <w:tcW w:w="2581" w:type="dxa"/>
          </w:tcPr>
          <w:p w14:paraId="6924B661" w14:textId="77777777" w:rsidR="00C33AA5" w:rsidRPr="00557C15" w:rsidRDefault="00C33AA5" w:rsidP="0024768D">
            <w:r w:rsidRPr="00557C15">
              <w:t>0.98 (0.83, 1.15)</w:t>
            </w:r>
          </w:p>
        </w:tc>
        <w:tc>
          <w:tcPr>
            <w:tcW w:w="1079" w:type="dxa"/>
          </w:tcPr>
          <w:p w14:paraId="40759037" w14:textId="77777777" w:rsidR="00C33AA5" w:rsidRPr="00557C15" w:rsidRDefault="00C33AA5" w:rsidP="0024768D">
            <w:r w:rsidRPr="00557C15">
              <w:t xml:space="preserve">   .779</w:t>
            </w:r>
          </w:p>
        </w:tc>
      </w:tr>
      <w:tr w:rsidR="00C33AA5" w:rsidRPr="00557C15" w14:paraId="656839E1" w14:textId="77777777" w:rsidTr="0024768D">
        <w:tc>
          <w:tcPr>
            <w:tcW w:w="3330" w:type="dxa"/>
          </w:tcPr>
          <w:p w14:paraId="67DE377D" w14:textId="1B2F03B2" w:rsidR="00C33AA5" w:rsidRPr="00557C15" w:rsidRDefault="00C33AA5" w:rsidP="00A27E74">
            <w:r w:rsidRPr="00557C15">
              <w:t>Reinforcement  (</w:t>
            </w:r>
            <w:r w:rsidR="00A27E74">
              <w:t>i</w:t>
            </w:r>
            <w:r w:rsidRPr="00557C15">
              <w:t>mmediate)</w:t>
            </w:r>
          </w:p>
        </w:tc>
        <w:tc>
          <w:tcPr>
            <w:tcW w:w="1914" w:type="dxa"/>
          </w:tcPr>
          <w:p w14:paraId="5303AA06" w14:textId="77777777" w:rsidR="00C33AA5" w:rsidRPr="00557C15" w:rsidRDefault="00C33AA5" w:rsidP="0024768D">
            <w:r w:rsidRPr="00557C15">
              <w:t>1.00 (0.72, 1.38)</w:t>
            </w:r>
          </w:p>
        </w:tc>
        <w:tc>
          <w:tcPr>
            <w:tcW w:w="1171" w:type="dxa"/>
          </w:tcPr>
          <w:p w14:paraId="4E9E8C6F" w14:textId="77777777" w:rsidR="00C33AA5" w:rsidRPr="00557C15" w:rsidRDefault="00C33AA5" w:rsidP="0024768D">
            <w:r w:rsidRPr="00557C15">
              <w:t xml:space="preserve">   .977</w:t>
            </w:r>
          </w:p>
        </w:tc>
        <w:tc>
          <w:tcPr>
            <w:tcW w:w="2581" w:type="dxa"/>
          </w:tcPr>
          <w:p w14:paraId="337E5983" w14:textId="77777777" w:rsidR="00C33AA5" w:rsidRPr="00557C15" w:rsidRDefault="00C33AA5" w:rsidP="0024768D">
            <w:r w:rsidRPr="00557C15">
              <w:t>0.99 (0.84, 1.17)</w:t>
            </w:r>
          </w:p>
        </w:tc>
        <w:tc>
          <w:tcPr>
            <w:tcW w:w="1079" w:type="dxa"/>
          </w:tcPr>
          <w:p w14:paraId="113CD29B" w14:textId="77777777" w:rsidR="00C33AA5" w:rsidRPr="00557C15" w:rsidRDefault="00C33AA5" w:rsidP="0024768D">
            <w:r w:rsidRPr="00557C15">
              <w:t xml:space="preserve">   .909</w:t>
            </w:r>
          </w:p>
        </w:tc>
      </w:tr>
      <w:tr w:rsidR="00C33AA5" w:rsidRPr="00557C15" w14:paraId="5FC35B27" w14:textId="77777777" w:rsidTr="0024768D">
        <w:tc>
          <w:tcPr>
            <w:tcW w:w="3330" w:type="dxa"/>
          </w:tcPr>
          <w:p w14:paraId="6A816811" w14:textId="36EBF0BE" w:rsidR="00C33AA5" w:rsidRPr="00557C15" w:rsidRDefault="00C33AA5" w:rsidP="00A27E74">
            <w:r w:rsidRPr="00557C15">
              <w:t>Time</w:t>
            </w:r>
            <w:r w:rsidR="00A27E74">
              <w:t>: l</w:t>
            </w:r>
            <w:r w:rsidRPr="00557C15">
              <w:t>inear</w:t>
            </w:r>
          </w:p>
        </w:tc>
        <w:tc>
          <w:tcPr>
            <w:tcW w:w="1914" w:type="dxa"/>
          </w:tcPr>
          <w:p w14:paraId="018253A2" w14:textId="77777777" w:rsidR="00C33AA5" w:rsidRPr="00557C15" w:rsidRDefault="00C33AA5" w:rsidP="0024768D">
            <w:r w:rsidRPr="00557C15">
              <w:t>1.53 (1.13, 2.07)</w:t>
            </w:r>
          </w:p>
        </w:tc>
        <w:tc>
          <w:tcPr>
            <w:tcW w:w="1171" w:type="dxa"/>
          </w:tcPr>
          <w:p w14:paraId="7FCF2033" w14:textId="77777777" w:rsidR="00C33AA5" w:rsidRPr="00557C15" w:rsidRDefault="00C33AA5" w:rsidP="0024768D">
            <w:r w:rsidRPr="00557C15">
              <w:t xml:space="preserve">   .007**</w:t>
            </w:r>
          </w:p>
        </w:tc>
        <w:tc>
          <w:tcPr>
            <w:tcW w:w="2581" w:type="dxa"/>
          </w:tcPr>
          <w:p w14:paraId="48134721" w14:textId="77777777" w:rsidR="00C33AA5" w:rsidRPr="00557C15" w:rsidRDefault="00C33AA5" w:rsidP="0024768D">
            <w:r w:rsidRPr="00557C15">
              <w:t>1.09 (0.95, 1.24)</w:t>
            </w:r>
          </w:p>
        </w:tc>
        <w:tc>
          <w:tcPr>
            <w:tcW w:w="1079" w:type="dxa"/>
          </w:tcPr>
          <w:p w14:paraId="269C9315" w14:textId="77777777" w:rsidR="00C33AA5" w:rsidRPr="00557C15" w:rsidRDefault="00C33AA5" w:rsidP="0024768D">
            <w:r w:rsidRPr="00557C15">
              <w:t xml:space="preserve">   .222</w:t>
            </w:r>
          </w:p>
        </w:tc>
      </w:tr>
      <w:tr w:rsidR="00C33AA5" w:rsidRPr="00557C15" w14:paraId="0C4432A5" w14:textId="77777777" w:rsidTr="0024768D">
        <w:tc>
          <w:tcPr>
            <w:tcW w:w="3330" w:type="dxa"/>
          </w:tcPr>
          <w:p w14:paraId="648CCECB" w14:textId="762B10BC" w:rsidR="00C33AA5" w:rsidRPr="00557C15" w:rsidRDefault="00C33AA5" w:rsidP="00A27E74">
            <w:r w:rsidRPr="00557C15">
              <w:t>Time</w:t>
            </w:r>
            <w:r w:rsidR="00A27E74">
              <w:t>: q</w:t>
            </w:r>
            <w:r w:rsidRPr="00557C15">
              <w:t>uadratic</w:t>
            </w:r>
          </w:p>
        </w:tc>
        <w:tc>
          <w:tcPr>
            <w:tcW w:w="1914" w:type="dxa"/>
          </w:tcPr>
          <w:p w14:paraId="08E6239B" w14:textId="77777777" w:rsidR="00C33AA5" w:rsidRPr="00557C15" w:rsidRDefault="00C33AA5" w:rsidP="0024768D">
            <w:r w:rsidRPr="00557C15">
              <w:t>0.69 (0.51, 0.94)</w:t>
            </w:r>
          </w:p>
        </w:tc>
        <w:tc>
          <w:tcPr>
            <w:tcW w:w="1171" w:type="dxa"/>
          </w:tcPr>
          <w:p w14:paraId="7FF0AD53" w14:textId="77777777" w:rsidR="00C33AA5" w:rsidRPr="00557C15" w:rsidRDefault="00C33AA5" w:rsidP="0024768D">
            <w:r w:rsidRPr="00557C15">
              <w:t xml:space="preserve">   .019*</w:t>
            </w:r>
          </w:p>
        </w:tc>
        <w:tc>
          <w:tcPr>
            <w:tcW w:w="2581" w:type="dxa"/>
          </w:tcPr>
          <w:p w14:paraId="4F3635F3" w14:textId="77777777" w:rsidR="00C33AA5" w:rsidRPr="00557C15" w:rsidRDefault="00C33AA5" w:rsidP="0024768D">
            <w:r w:rsidRPr="00557C15">
              <w:t>0.81 (0.71, 0.92)</w:t>
            </w:r>
          </w:p>
        </w:tc>
        <w:tc>
          <w:tcPr>
            <w:tcW w:w="1079" w:type="dxa"/>
          </w:tcPr>
          <w:p w14:paraId="6DC07B39" w14:textId="77777777" w:rsidR="00C33AA5" w:rsidRPr="00557C15" w:rsidRDefault="00C33AA5" w:rsidP="0024768D">
            <w:r w:rsidRPr="00557C15">
              <w:t xml:space="preserve">   .002**</w:t>
            </w:r>
          </w:p>
        </w:tc>
      </w:tr>
      <w:tr w:rsidR="00C33AA5" w:rsidRPr="00557C15" w14:paraId="7D86B6D4" w14:textId="77777777" w:rsidTr="0024768D">
        <w:tc>
          <w:tcPr>
            <w:tcW w:w="3330" w:type="dxa"/>
          </w:tcPr>
          <w:p w14:paraId="2F579E03" w14:textId="37F49625" w:rsidR="00C33AA5" w:rsidRPr="00557C15" w:rsidRDefault="00C33AA5" w:rsidP="00A27E74">
            <w:r w:rsidRPr="00557C15">
              <w:t>Reinforcement</w:t>
            </w:r>
            <w:r w:rsidR="00A27E74">
              <w:t xml:space="preserve"> by time: l</w:t>
            </w:r>
            <w:r w:rsidRPr="00557C15">
              <w:t>inear</w:t>
            </w:r>
          </w:p>
        </w:tc>
        <w:tc>
          <w:tcPr>
            <w:tcW w:w="1914" w:type="dxa"/>
          </w:tcPr>
          <w:p w14:paraId="4F55AA29" w14:textId="77777777" w:rsidR="00C33AA5" w:rsidRPr="00557C15" w:rsidRDefault="00C33AA5" w:rsidP="0024768D">
            <w:r w:rsidRPr="00557C15">
              <w:t>0.94 (0.62, 1.43)</w:t>
            </w:r>
          </w:p>
        </w:tc>
        <w:tc>
          <w:tcPr>
            <w:tcW w:w="1171" w:type="dxa"/>
          </w:tcPr>
          <w:p w14:paraId="246DD544" w14:textId="77777777" w:rsidR="00C33AA5" w:rsidRPr="00557C15" w:rsidRDefault="00C33AA5" w:rsidP="0024768D">
            <w:r w:rsidRPr="00557C15">
              <w:t xml:space="preserve">   .772</w:t>
            </w:r>
          </w:p>
        </w:tc>
        <w:tc>
          <w:tcPr>
            <w:tcW w:w="2581" w:type="dxa"/>
          </w:tcPr>
          <w:p w14:paraId="249B5A89" w14:textId="77777777" w:rsidR="00C33AA5" w:rsidRPr="00557C15" w:rsidRDefault="00C33AA5" w:rsidP="0024768D">
            <w:r w:rsidRPr="00557C15">
              <w:t>1.19 (0.99, 1.44)</w:t>
            </w:r>
          </w:p>
        </w:tc>
        <w:tc>
          <w:tcPr>
            <w:tcW w:w="1079" w:type="dxa"/>
          </w:tcPr>
          <w:p w14:paraId="76ED0286" w14:textId="73C7796D" w:rsidR="00C33AA5" w:rsidRPr="00557C15" w:rsidRDefault="00C33AA5" w:rsidP="0024768D">
            <w:r w:rsidRPr="00557C15">
              <w:t xml:space="preserve">   .</w:t>
            </w:r>
            <w:proofErr w:type="gramStart"/>
            <w:r w:rsidRPr="00557C15">
              <w:t>072</w:t>
            </w:r>
            <w:r w:rsidR="0009477E">
              <w:t xml:space="preserve"> </w:t>
            </w:r>
            <w:r w:rsidRPr="00557C15">
              <w:t>.</w:t>
            </w:r>
            <w:proofErr w:type="gramEnd"/>
          </w:p>
        </w:tc>
      </w:tr>
      <w:tr w:rsidR="00C33AA5" w:rsidRPr="00557C15" w14:paraId="4BEA27DD" w14:textId="77777777" w:rsidTr="0024768D">
        <w:tc>
          <w:tcPr>
            <w:tcW w:w="3330" w:type="dxa"/>
            <w:tcBorders>
              <w:bottom w:val="single" w:sz="4" w:space="0" w:color="auto"/>
            </w:tcBorders>
          </w:tcPr>
          <w:p w14:paraId="3420CF70" w14:textId="784A5A56" w:rsidR="00C33AA5" w:rsidRPr="00557C15" w:rsidRDefault="00C33AA5" w:rsidP="00A27E74">
            <w:r w:rsidRPr="00557C15">
              <w:t>Reinforcement</w:t>
            </w:r>
            <w:r w:rsidR="00A27E74">
              <w:t xml:space="preserve"> by time: q</w:t>
            </w:r>
            <w:r w:rsidRPr="00557C15">
              <w:t>uadratic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69C2CF3B" w14:textId="77777777" w:rsidR="00C33AA5" w:rsidRPr="00557C15" w:rsidRDefault="00C33AA5" w:rsidP="0024768D">
            <w:r w:rsidRPr="00557C15">
              <w:t>1.02 (0.66, 1.5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194F893" w14:textId="77777777" w:rsidR="00C33AA5" w:rsidRPr="00557C15" w:rsidRDefault="00C33AA5" w:rsidP="0024768D">
            <w:r w:rsidRPr="00557C15">
              <w:t xml:space="preserve">   .921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7B11200D" w14:textId="77777777" w:rsidR="00C33AA5" w:rsidRPr="00557C15" w:rsidRDefault="00C33AA5" w:rsidP="0024768D">
            <w:r w:rsidRPr="00557C15">
              <w:t>0.98 (0.82, 1.18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B078E47" w14:textId="77777777" w:rsidR="00C33AA5" w:rsidRPr="00557C15" w:rsidRDefault="00C33AA5" w:rsidP="0024768D">
            <w:r w:rsidRPr="00557C15">
              <w:t xml:space="preserve">   .822</w:t>
            </w:r>
          </w:p>
        </w:tc>
      </w:tr>
    </w:tbl>
    <w:p w14:paraId="26263C34" w14:textId="77777777" w:rsidR="002C56D6" w:rsidRDefault="002C56D6" w:rsidP="002C56D6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23E06891" w14:textId="77777777" w:rsidR="002C56D6" w:rsidRDefault="002C56D6" w:rsidP="002C56D6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731835B3" w14:textId="493FCE4D" w:rsidR="002C56D6" w:rsidRDefault="002C56D6" w:rsidP="002C56D6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transportation walking minutes/week associated with a one unit change in the predictor.</w:t>
      </w:r>
    </w:p>
    <w:p w14:paraId="02D1089F" w14:textId="77777777" w:rsidR="002C56D6" w:rsidRDefault="002C56D6" w:rsidP="002C56D6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28446127" w14:textId="77777777" w:rsidR="002C56D6" w:rsidRPr="009C4B8E" w:rsidRDefault="002C56D6" w:rsidP="002C56D6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624FE125" w14:textId="77777777" w:rsidR="002C56D6" w:rsidRDefault="002C56D6" w:rsidP="002C56D6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2D7D4054" w14:textId="77777777" w:rsidR="002C56D6" w:rsidRDefault="002C56D6" w:rsidP="002C56D6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3919A1F8" w14:textId="77777777" w:rsidR="002C56D6" w:rsidRDefault="002C56D6" w:rsidP="002C56D6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7D29E0D6" w14:textId="77777777" w:rsidR="004C63BD" w:rsidRDefault="00D83E4A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AA5"/>
    <w:rsid w:val="00053900"/>
    <w:rsid w:val="0009477E"/>
    <w:rsid w:val="000C132C"/>
    <w:rsid w:val="00166A53"/>
    <w:rsid w:val="00295E0A"/>
    <w:rsid w:val="002B7F56"/>
    <w:rsid w:val="002C56D6"/>
    <w:rsid w:val="00481AB9"/>
    <w:rsid w:val="006C6342"/>
    <w:rsid w:val="006F2759"/>
    <w:rsid w:val="007A41B2"/>
    <w:rsid w:val="008B1D42"/>
    <w:rsid w:val="009D11CB"/>
    <w:rsid w:val="00A27E74"/>
    <w:rsid w:val="00AA0BB2"/>
    <w:rsid w:val="00B033D3"/>
    <w:rsid w:val="00B3122B"/>
    <w:rsid w:val="00C32841"/>
    <w:rsid w:val="00C33AA5"/>
    <w:rsid w:val="00D14686"/>
    <w:rsid w:val="00D83E4A"/>
    <w:rsid w:val="00E9693B"/>
    <w:rsid w:val="00ED56C1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9A11B"/>
  <w15:chartTrackingRefBased/>
  <w15:docId w15:val="{389A6FBB-0814-4E4C-93D8-26506B88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AA5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AA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4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5</cp:revision>
  <dcterms:created xsi:type="dcterms:W3CDTF">2020-11-25T21:42:00Z</dcterms:created>
  <dcterms:modified xsi:type="dcterms:W3CDTF">2020-11-25T22:03:00Z</dcterms:modified>
</cp:coreProperties>
</file>